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39AC3" w14:textId="77777777" w:rsidR="00B14B2C" w:rsidRDefault="00B14B2C" w:rsidP="00B14B2C">
      <w:pPr>
        <w:spacing w:before="240"/>
        <w:rPr>
          <w:rFonts w:ascii="Times New Roman" w:hAnsi="Times New Roman" w:cs="Times New Roman"/>
          <w:sz w:val="20"/>
          <w:szCs w:val="24"/>
        </w:rPr>
      </w:pPr>
    </w:p>
    <w:p w14:paraId="57C996FF" w14:textId="144D28B8" w:rsidR="00274821" w:rsidRPr="006827C7" w:rsidRDefault="00CE7161" w:rsidP="00274821">
      <w:pPr>
        <w:spacing w:before="240"/>
        <w:jc w:val="center"/>
        <w:rPr>
          <w:rFonts w:ascii="Times New Roman" w:hAnsi="Times New Roman" w:cs="Times New Roman"/>
          <w:b/>
          <w:sz w:val="24"/>
        </w:rPr>
      </w:pPr>
      <w:r w:rsidRPr="006827C7">
        <w:rPr>
          <w:rFonts w:ascii="Times New Roman" w:hAnsi="Times New Roman" w:cs="Times New Roman"/>
          <w:b/>
          <w:sz w:val="24"/>
        </w:rPr>
        <w:t xml:space="preserve">Supplementary Table </w:t>
      </w:r>
      <w:r w:rsidR="007A7065" w:rsidRPr="006827C7">
        <w:rPr>
          <w:rFonts w:ascii="Times New Roman" w:hAnsi="Times New Roman" w:cs="Times New Roman"/>
          <w:b/>
          <w:sz w:val="24"/>
        </w:rPr>
        <w:t>2</w:t>
      </w:r>
      <w:r w:rsidR="00B14B2C" w:rsidRPr="006827C7">
        <w:rPr>
          <w:rFonts w:ascii="Times New Roman" w:hAnsi="Times New Roman" w:cs="Times New Roman"/>
          <w:b/>
          <w:sz w:val="24"/>
        </w:rPr>
        <w:t xml:space="preserve">. </w:t>
      </w:r>
      <w:r w:rsidR="00F7699C" w:rsidRPr="006827C7">
        <w:rPr>
          <w:rFonts w:ascii="Times New Roman" w:hAnsi="Times New Roman" w:cs="Times New Roman"/>
          <w:b/>
          <w:sz w:val="24"/>
        </w:rPr>
        <w:t xml:space="preserve">Prevalence of </w:t>
      </w:r>
      <w:r w:rsidR="00B14B2C" w:rsidRPr="006827C7">
        <w:rPr>
          <w:rFonts w:ascii="Times New Roman" w:hAnsi="Times New Roman" w:cs="Times New Roman"/>
          <w:b/>
          <w:sz w:val="24"/>
        </w:rPr>
        <w:t>MSA and</w:t>
      </w:r>
      <w:r w:rsidR="00274821" w:rsidRPr="006827C7">
        <w:rPr>
          <w:rFonts w:ascii="Times New Roman" w:hAnsi="Times New Roman" w:cs="Times New Roman"/>
          <w:b/>
          <w:sz w:val="24"/>
        </w:rPr>
        <w:t xml:space="preserve"> </w:t>
      </w:r>
      <w:r w:rsidR="00B14B2C" w:rsidRPr="006827C7">
        <w:rPr>
          <w:rFonts w:ascii="Times New Roman" w:hAnsi="Times New Roman" w:cs="Times New Roman"/>
          <w:b/>
          <w:sz w:val="24"/>
        </w:rPr>
        <w:t xml:space="preserve">MAA </w:t>
      </w:r>
      <w:r w:rsidR="00F7699C" w:rsidRPr="006827C7">
        <w:rPr>
          <w:rFonts w:ascii="Times New Roman" w:hAnsi="Times New Roman" w:cs="Times New Roman"/>
          <w:b/>
          <w:sz w:val="24"/>
        </w:rPr>
        <w:t>according to</w:t>
      </w:r>
      <w:r w:rsidR="00B14B2C" w:rsidRPr="006827C7">
        <w:rPr>
          <w:rFonts w:ascii="Times New Roman" w:hAnsi="Times New Roman" w:cs="Times New Roman"/>
          <w:b/>
          <w:sz w:val="24"/>
        </w:rPr>
        <w:t xml:space="preserve"> continents</w:t>
      </w:r>
    </w:p>
    <w:tbl>
      <w:tblPr>
        <w:tblStyle w:val="Tablanormal21"/>
        <w:tblW w:w="17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2"/>
        <w:gridCol w:w="3205"/>
        <w:gridCol w:w="3260"/>
        <w:gridCol w:w="3261"/>
        <w:gridCol w:w="3260"/>
        <w:gridCol w:w="1843"/>
      </w:tblGrid>
      <w:tr w:rsidR="00B14B2C" w:rsidRPr="006827C7" w14:paraId="0D967255" w14:textId="77777777" w:rsidTr="007A7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vMerge w:val="restart"/>
            <w:tcBorders>
              <w:bottom w:val="none" w:sz="0" w:space="0" w:color="auto"/>
            </w:tcBorders>
          </w:tcPr>
          <w:p w14:paraId="53427D26" w14:textId="77777777" w:rsidR="00B14B2C" w:rsidRPr="006827C7" w:rsidRDefault="00B14B2C" w:rsidP="007A706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w:r w:rsidRPr="006827C7">
              <w:rPr>
                <w:rFonts w:ascii="Times New Roman" w:hAnsi="Times New Roman"/>
                <w:sz w:val="18"/>
                <w:szCs w:val="18"/>
                <w:lang w:val="es-MX"/>
              </w:rPr>
              <w:t>MSA/MAA</w:t>
            </w:r>
          </w:p>
          <w:p w14:paraId="38C8091A" w14:textId="77777777" w:rsidR="00B14B2C" w:rsidRPr="006827C7" w:rsidRDefault="006827C7" w:rsidP="007A7065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  <w:lang w:val="es-MX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  <w:lang w:val="es-MX"/>
                    </w:rPr>
                    <m:t xml:space="preserve"> </m:t>
                  </m:r>
                </m:e>
              </m:acc>
            </m:oMath>
            <w:r w:rsidR="00B14B2C" w:rsidRPr="006827C7">
              <w:rPr>
                <w:rFonts w:ascii="Times New Roman" w:eastAsiaTheme="minorEastAsia" w:hAnsi="Times New Roman"/>
                <w:sz w:val="18"/>
                <w:szCs w:val="18"/>
                <w:lang w:val="es-MX"/>
              </w:rPr>
              <w:t>(min – max)</w:t>
            </w:r>
          </w:p>
        </w:tc>
        <w:tc>
          <w:tcPr>
            <w:tcW w:w="12986" w:type="dxa"/>
            <w:gridSpan w:val="4"/>
            <w:tcBorders>
              <w:bottom w:val="none" w:sz="0" w:space="0" w:color="auto"/>
            </w:tcBorders>
          </w:tcPr>
          <w:p w14:paraId="6D11EC4E" w14:textId="77777777" w:rsidR="00B14B2C" w:rsidRPr="006827C7" w:rsidRDefault="00B14B2C" w:rsidP="007A70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sz w:val="18"/>
                <w:szCs w:val="18"/>
                <w:lang w:val="en-US"/>
              </w:rPr>
              <w:t>Continent</w:t>
            </w:r>
          </w:p>
        </w:tc>
        <w:tc>
          <w:tcPr>
            <w:tcW w:w="1843" w:type="dxa"/>
            <w:vMerge w:val="restart"/>
            <w:tcBorders>
              <w:bottom w:val="none" w:sz="0" w:space="0" w:color="auto"/>
            </w:tcBorders>
          </w:tcPr>
          <w:p w14:paraId="63A35F93" w14:textId="09D8168B" w:rsidR="00B14B2C" w:rsidRPr="006827C7" w:rsidRDefault="003D74FC" w:rsidP="007A70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  <w:lang w:val="en-US"/>
              </w:rPr>
              <w:t>P</w:t>
            </w:r>
            <w:r w:rsidR="00F7699C" w:rsidRPr="006827C7"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  <w:vertAlign w:val="superscript"/>
                <w:lang w:val="en-US"/>
              </w:rPr>
              <w:t>&amp;</w:t>
            </w:r>
          </w:p>
        </w:tc>
      </w:tr>
      <w:tr w:rsidR="00B14B2C" w:rsidRPr="006827C7" w14:paraId="0CB8861D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FACD7E1" w14:textId="77777777" w:rsidR="00B14B2C" w:rsidRPr="006827C7" w:rsidRDefault="00B14B2C" w:rsidP="007A7065">
            <w:pPr>
              <w:spacing w:line="276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205" w:type="dxa"/>
            <w:tcBorders>
              <w:top w:val="none" w:sz="0" w:space="0" w:color="auto"/>
              <w:bottom w:val="none" w:sz="0" w:space="0" w:color="auto"/>
            </w:tcBorders>
          </w:tcPr>
          <w:p w14:paraId="04E2CB01" w14:textId="6B30033C" w:rsidR="00B14B2C" w:rsidRPr="006827C7" w:rsidRDefault="00B14B2C" w:rsidP="007A70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Europe</w:t>
            </w:r>
            <w:r w:rsidR="00F7699C"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0B9286EF" w14:textId="42CF051B" w:rsidR="00B14B2C" w:rsidRPr="006827C7" w:rsidRDefault="00B14B2C" w:rsidP="007A70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Asia</w:t>
            </w:r>
            <w:r w:rsidR="00F7699C"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0F4F40B1" w14:textId="14D836B2" w:rsidR="00B14B2C" w:rsidRPr="006827C7" w:rsidRDefault="00B14B2C" w:rsidP="007A70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America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6E716CD0" w14:textId="3E1D813F" w:rsidR="00B14B2C" w:rsidRPr="006827C7" w:rsidRDefault="00B14B2C" w:rsidP="007A70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>Oceania</w:t>
            </w:r>
            <w:r w:rsidR="00F7699C" w:rsidRPr="006827C7"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0684F57" w14:textId="77777777" w:rsidR="00B14B2C" w:rsidRPr="006827C7" w:rsidRDefault="00B14B2C" w:rsidP="007A70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  <w:lang w:val="en-US"/>
              </w:rPr>
            </w:pPr>
          </w:p>
        </w:tc>
      </w:tr>
      <w:tr w:rsidR="00B14B2C" w:rsidRPr="006827C7" w14:paraId="71D832D9" w14:textId="77777777" w:rsidTr="007A706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1DFDC148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ARS</w:t>
            </w:r>
          </w:p>
          <w:p w14:paraId="2AECAA38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44AEF9F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i Jo-1 </w:t>
            </w:r>
          </w:p>
          <w:p w14:paraId="59D79953" w14:textId="77777777" w:rsidR="004D6663" w:rsidRPr="006827C7" w:rsidRDefault="004D6663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F21FAF1" w14:textId="77777777" w:rsidR="004D6663" w:rsidRPr="006827C7" w:rsidRDefault="004D6663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5A4B7B6" w14:textId="77777777" w:rsidR="004D6663" w:rsidRPr="006827C7" w:rsidRDefault="004D6663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B287185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PL7</w:t>
            </w:r>
          </w:p>
          <w:p w14:paraId="0997E232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22CD5AC7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PL1</w:t>
            </w: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B204A20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0C8928D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EJ</w:t>
            </w:r>
          </w:p>
          <w:p w14:paraId="09AB1EC4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4C7FC21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OJ</w:t>
            </w:r>
          </w:p>
          <w:p w14:paraId="072036F0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9E84A75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KS</w:t>
            </w:r>
          </w:p>
        </w:tc>
        <w:tc>
          <w:tcPr>
            <w:tcW w:w="3205" w:type="dxa"/>
          </w:tcPr>
          <w:p w14:paraId="5F7D7053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8.5 (3.7 – 40.1)</w:t>
            </w:r>
          </w:p>
          <w:p w14:paraId="6A4B09E0" w14:textId="77777777" w:rsidR="001E797B" w:rsidRPr="006827C7" w:rsidRDefault="00626FF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, IP, IB/ELISA, DID-IIF-IP</w:t>
            </w:r>
          </w:p>
          <w:p w14:paraId="5BC6BB87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4.8 (0.0 – 33.3)</w:t>
            </w:r>
          </w:p>
          <w:p w14:paraId="72150C1F" w14:textId="77777777" w:rsidR="001E797B" w:rsidRPr="006827C7" w:rsidRDefault="00626FF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DB-IIF-ELISA, LB, ELISA-LB, </w:t>
            </w:r>
            <w:r w:rsidR="005D6ECE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br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IP, </w:t>
            </w:r>
            <w:r w:rsidR="005D6ECE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ELISA, DID-ELISA, IP-IPB-ELISA, </w:t>
            </w:r>
            <w:r w:rsidR="004D6663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br/>
            </w:r>
            <w:r w:rsidR="005D6ECE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-DID, ID, IPB, LB-IP, LB-IPB, LB-WB, MR</w:t>
            </w:r>
          </w:p>
          <w:p w14:paraId="2C7EF88D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3 (0.0 – 3.4)</w:t>
            </w:r>
          </w:p>
          <w:p w14:paraId="1E11F34B" w14:textId="77777777" w:rsidR="001E797B" w:rsidRPr="006827C7" w:rsidRDefault="005D6ECE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NR, IP, IPB, LB-IP, MR</w:t>
            </w:r>
          </w:p>
          <w:p w14:paraId="31AF555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6 (0.0 – 5.1)</w:t>
            </w:r>
          </w:p>
          <w:p w14:paraId="2E68F2CC" w14:textId="77777777" w:rsidR="001E797B" w:rsidRPr="006827C7" w:rsidRDefault="005D6ECE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NR, IPB, LB, LB-IP, LB, MR</w:t>
            </w:r>
          </w:p>
          <w:p w14:paraId="0B3744F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3 (0.0 – 5.9)</w:t>
            </w:r>
          </w:p>
          <w:p w14:paraId="625C9A4E" w14:textId="77777777" w:rsidR="001E797B" w:rsidRPr="006827C7" w:rsidRDefault="005D6ECE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LB, MR</w:t>
            </w:r>
          </w:p>
          <w:p w14:paraId="15988A7D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7 (0.0 – 6.7)</w:t>
            </w:r>
          </w:p>
          <w:p w14:paraId="1805A352" w14:textId="77777777" w:rsidR="001E797B" w:rsidRPr="006827C7" w:rsidRDefault="005E1CC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IPB, LB</w:t>
            </w:r>
          </w:p>
          <w:p w14:paraId="2B574653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8 (0.8 – 0.9)</w:t>
            </w:r>
          </w:p>
          <w:p w14:paraId="4E31A735" w14:textId="77777777" w:rsidR="001E797B" w:rsidRPr="006827C7" w:rsidRDefault="005E1CC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</w:t>
            </w:r>
          </w:p>
        </w:tc>
        <w:tc>
          <w:tcPr>
            <w:tcW w:w="3260" w:type="dxa"/>
          </w:tcPr>
          <w:p w14:paraId="61E879EA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3.9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54.1)</w:t>
            </w:r>
          </w:p>
          <w:p w14:paraId="2E99E1CC" w14:textId="64005C90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IP, ELISA-IP, DID-IIF-</w:t>
            </w:r>
            <w:r w:rsidR="00F7699C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IPB</w:t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, LB</w:t>
            </w:r>
          </w:p>
          <w:p w14:paraId="60781624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6.1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48.5)</w:t>
            </w:r>
          </w:p>
          <w:p w14:paraId="79F64468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IP, ELISA, FEI, ELISA-IP, ID, IP, LB, IPB, MR</w:t>
            </w:r>
          </w:p>
          <w:p w14:paraId="77AB481B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00FA3D9B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1B1A1849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.9 (0.0 – 16.7)</w:t>
            </w:r>
          </w:p>
          <w:p w14:paraId="53226C1B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IP, ID, IP, LB</w:t>
            </w:r>
          </w:p>
          <w:p w14:paraId="6A9A270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.8 (0.0 – 9.1)</w:t>
            </w:r>
          </w:p>
          <w:p w14:paraId="36D735C5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IP, ID, IP, LB</w:t>
            </w:r>
          </w:p>
          <w:p w14:paraId="79368953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5 (0.0 – 30.3)</w:t>
            </w:r>
          </w:p>
          <w:p w14:paraId="3C3F2F49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IP, ID, IP, LB</w:t>
            </w:r>
          </w:p>
          <w:p w14:paraId="5F05E05B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5 (0.0 – 3.0)</w:t>
            </w:r>
          </w:p>
          <w:p w14:paraId="7F7CDEEB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  <w:p w14:paraId="7480D1BB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8.1 (6.2 – 10.0)</w:t>
            </w:r>
          </w:p>
          <w:p w14:paraId="0CFAF696" w14:textId="77777777" w:rsidR="00164E13" w:rsidRPr="006827C7" w:rsidRDefault="00164E1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-IP, IP</w:t>
            </w:r>
          </w:p>
        </w:tc>
        <w:tc>
          <w:tcPr>
            <w:tcW w:w="3261" w:type="dxa"/>
          </w:tcPr>
          <w:p w14:paraId="12D29184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9.1 (0.0 – 25.8)</w:t>
            </w:r>
          </w:p>
          <w:p w14:paraId="33253132" w14:textId="6709DF3A" w:rsidR="00E65C32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</w:t>
            </w:r>
            <w:r w:rsidR="00F7699C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IF, IP</w:t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, IP-DID</w:t>
            </w:r>
          </w:p>
          <w:p w14:paraId="34DD268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.1 (0.0 – 22.2)</w:t>
            </w:r>
          </w:p>
          <w:p w14:paraId="231AE673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ELISA-LB-IP, IP, ELISA, IP-DID, </w:t>
            </w:r>
            <w:r w:rsidR="004D6663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br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ELISA, LB, MR</w:t>
            </w:r>
          </w:p>
          <w:p w14:paraId="5A079D79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713100A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6 (0.0 – 1.3)</w:t>
            </w:r>
          </w:p>
          <w:p w14:paraId="7FF3BEE4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LB-IP, LB</w:t>
            </w:r>
          </w:p>
          <w:p w14:paraId="44EF2D2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.5 (0.0 – 24.0)</w:t>
            </w:r>
          </w:p>
          <w:p w14:paraId="26A35861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LB-IP, IP-DID, LB</w:t>
            </w:r>
          </w:p>
          <w:p w14:paraId="638251B6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2 (0.0 – 0.3)</w:t>
            </w:r>
          </w:p>
          <w:p w14:paraId="1985901B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LB-IP, IP-DID</w:t>
            </w:r>
          </w:p>
          <w:p w14:paraId="33F61F3F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3</w:t>
            </w:r>
          </w:p>
          <w:p w14:paraId="041979A6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LB-IP</w:t>
            </w:r>
          </w:p>
          <w:p w14:paraId="605C8CE6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2 (0.0 – 0.3)</w:t>
            </w:r>
          </w:p>
          <w:p w14:paraId="59964B37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DID</w:t>
            </w:r>
          </w:p>
        </w:tc>
        <w:tc>
          <w:tcPr>
            <w:tcW w:w="3260" w:type="dxa"/>
          </w:tcPr>
          <w:p w14:paraId="75D059E3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.4</w:t>
            </w:r>
          </w:p>
          <w:p w14:paraId="551562A8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</w:t>
            </w:r>
          </w:p>
          <w:p w14:paraId="3076B75A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.7 (1.7 – 7.8)</w:t>
            </w:r>
          </w:p>
          <w:p w14:paraId="5564B5E3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MR</w:t>
            </w:r>
          </w:p>
          <w:p w14:paraId="13A2962A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5F6794C9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23C3C075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2 (1.8 – 2.6)</w:t>
            </w:r>
          </w:p>
          <w:p w14:paraId="27BB0F63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MR</w:t>
            </w:r>
          </w:p>
          <w:p w14:paraId="4E4A1C5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7 (1.7 – 1.7)</w:t>
            </w:r>
          </w:p>
          <w:p w14:paraId="0C2ED5A2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, MR</w:t>
            </w:r>
          </w:p>
          <w:p w14:paraId="7BC66404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04F7E831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3593414B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6D3CBB80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4DF214D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5B172366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</w:tc>
        <w:tc>
          <w:tcPr>
            <w:tcW w:w="1843" w:type="dxa"/>
          </w:tcPr>
          <w:p w14:paraId="21B5D3FA" w14:textId="633C53D4" w:rsidR="00B14B2C" w:rsidRPr="006827C7" w:rsidRDefault="00AF2E55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74821" w:rsidRPr="006827C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3D74FC" w:rsidRPr="006827C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5791E214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29B0551" w14:textId="77E640BA" w:rsidR="00B14B2C" w:rsidRPr="006827C7" w:rsidRDefault="00AF2E55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7C2A56" w:rsidRPr="006827C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3D74FC" w:rsidRPr="006827C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027A50D" w14:textId="77777777" w:rsidR="004D6663" w:rsidRPr="006827C7" w:rsidRDefault="004D6663" w:rsidP="007A7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BF3DF80" w14:textId="77777777" w:rsidR="004D6663" w:rsidRPr="006827C7" w:rsidRDefault="004D6663" w:rsidP="007A7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5D23467" w14:textId="77777777" w:rsidR="004D6663" w:rsidRPr="006827C7" w:rsidRDefault="004D6663" w:rsidP="007A7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31137B" w14:textId="0FAB6E84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144594" w:rsidRPr="006827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D74FC" w:rsidRPr="006827C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1C53B23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67A8574" w14:textId="5FC6D165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144594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41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555EA7E1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2B5B3C94" w14:textId="2FEF96A2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63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662FCB6F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529C6113" w14:textId="139312FC" w:rsidR="00B14B2C" w:rsidRPr="006827C7" w:rsidRDefault="00274821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&gt; 0.999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54450A7D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77B04F86" w14:textId="66AF5B75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6</w:t>
            </w:r>
            <w:r w:rsidR="00274821" w:rsidRPr="006827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  <w:r w:rsidR="003D74FC" w:rsidRPr="006827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*</w:t>
            </w:r>
          </w:p>
          <w:p w14:paraId="41E7BA05" w14:textId="77777777" w:rsidR="004D6663" w:rsidRPr="006827C7" w:rsidRDefault="004D666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14B2C" w:rsidRPr="006827C7" w14:paraId="4BE8B20E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none" w:sz="0" w:space="0" w:color="auto"/>
              <w:bottom w:val="none" w:sz="0" w:space="0" w:color="auto"/>
            </w:tcBorders>
          </w:tcPr>
          <w:p w14:paraId="0E23914B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Mi-2</w:t>
            </w:r>
          </w:p>
          <w:p w14:paraId="05899170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205" w:type="dxa"/>
            <w:tcBorders>
              <w:top w:val="none" w:sz="0" w:space="0" w:color="auto"/>
              <w:bottom w:val="none" w:sz="0" w:space="0" w:color="auto"/>
            </w:tcBorders>
          </w:tcPr>
          <w:p w14:paraId="099D2918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4 (0.0 – 19.1)</w:t>
            </w:r>
          </w:p>
          <w:p w14:paraId="6D3E220E" w14:textId="77777777" w:rsidR="005E1CC3" w:rsidRPr="006827C7" w:rsidRDefault="005E1CC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IP, DID-IIF-IP, ELISA, ID, LB-IP, </w:t>
            </w:r>
            <w:r w:rsidR="004D6663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br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LB-IPB, LB-WB, MR, NR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03AD76F7" w14:textId="18AD67D3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</w:t>
            </w:r>
            <w:r w:rsidR="00DC585B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</w:t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38.2)</w:t>
            </w:r>
          </w:p>
          <w:p w14:paraId="30B98938" w14:textId="77777777" w:rsidR="00164E13" w:rsidRPr="006827C7" w:rsidRDefault="00164E1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IPB, DID-IIF-IP, ID, IP, WB, </w:t>
            </w:r>
            <w:r w:rsidR="00904143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58D1F89E" w14:textId="77777777" w:rsidR="00B14B2C" w:rsidRPr="006827C7" w:rsidRDefault="000D3814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7.8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60.0)</w:t>
            </w:r>
          </w:p>
          <w:p w14:paraId="0A3BA5FC" w14:textId="77777777" w:rsidR="00E65C32" w:rsidRPr="006827C7" w:rsidRDefault="00E65C32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IIF-IP, IP, IP-DID, LB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2D5B6D32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.0 (2.5 – 3.5)</w:t>
            </w:r>
          </w:p>
          <w:p w14:paraId="2778D6EE" w14:textId="77777777" w:rsidR="0064558B" w:rsidRPr="006827C7" w:rsidRDefault="00ED79B8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MR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1DA320A" w14:textId="29D4C8A5" w:rsidR="00B14B2C" w:rsidRPr="006827C7" w:rsidRDefault="00AF2E55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0.</w:t>
            </w:r>
            <w:r w:rsidR="00144594" w:rsidRPr="006827C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127*</w:t>
            </w:r>
          </w:p>
          <w:p w14:paraId="0ABE91B6" w14:textId="77777777" w:rsidR="004D6663" w:rsidRPr="006827C7" w:rsidRDefault="004D666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B14B2C" w:rsidRPr="006827C7" w14:paraId="5522191E" w14:textId="77777777" w:rsidTr="007A70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3903B31B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MDA5/CADM140</w:t>
            </w:r>
          </w:p>
        </w:tc>
        <w:tc>
          <w:tcPr>
            <w:tcW w:w="3205" w:type="dxa"/>
          </w:tcPr>
          <w:p w14:paraId="5DFADB7D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>12.7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 xml:space="preserve"> (0.0 – 53.3)</w:t>
            </w:r>
          </w:p>
          <w:p w14:paraId="7BC32B97" w14:textId="77777777" w:rsidR="005E1CC3" w:rsidRPr="006827C7" w:rsidRDefault="005E1CC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>ELISA-IB, ELISA-IP-</w:t>
            </w:r>
            <w:r w:rsidR="00055B0A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>IPB,</w:t>
            </w:r>
            <w:r w:rsidR="004D6663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br/>
            </w:r>
            <w:r w:rsidR="00055B0A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 xml:space="preserve"> IP, IP-ELISA, LB</w:t>
            </w:r>
          </w:p>
        </w:tc>
        <w:tc>
          <w:tcPr>
            <w:tcW w:w="3260" w:type="dxa"/>
          </w:tcPr>
          <w:p w14:paraId="096C3040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>17.7 (0.0 – 67.0)</w:t>
            </w:r>
          </w:p>
          <w:p w14:paraId="1683CC69" w14:textId="77777777" w:rsidR="00904143" w:rsidRPr="006827C7" w:rsidRDefault="009041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 xml:space="preserve">ELISA, ID, IP, IPB, IP-ELISA, </w:t>
            </w:r>
            <w:r w:rsidR="004D6663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br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>IP-IB-ELISA, LB, LB-ELISA</w:t>
            </w:r>
          </w:p>
        </w:tc>
        <w:tc>
          <w:tcPr>
            <w:tcW w:w="3261" w:type="dxa"/>
          </w:tcPr>
          <w:p w14:paraId="5945A4B8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2.1 (7.1 – 15.4)</w:t>
            </w:r>
          </w:p>
          <w:p w14:paraId="5FCD191C" w14:textId="77777777" w:rsidR="00E65C32" w:rsidRPr="006827C7" w:rsidRDefault="00E65C32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IP, NR</w:t>
            </w:r>
          </w:p>
        </w:tc>
        <w:tc>
          <w:tcPr>
            <w:tcW w:w="3260" w:type="dxa"/>
          </w:tcPr>
          <w:p w14:paraId="5A492116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843" w:type="dxa"/>
          </w:tcPr>
          <w:p w14:paraId="428721A2" w14:textId="75502ED3" w:rsidR="00B14B2C" w:rsidRPr="006827C7" w:rsidRDefault="00AF2E55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6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8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</w:p>
        </w:tc>
      </w:tr>
      <w:tr w:rsidR="00B14B2C" w:rsidRPr="006827C7" w14:paraId="014D1D6F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none" w:sz="0" w:space="0" w:color="auto"/>
              <w:bottom w:val="none" w:sz="0" w:space="0" w:color="auto"/>
            </w:tcBorders>
          </w:tcPr>
          <w:p w14:paraId="182A88DD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MJ/NXP2</w:t>
            </w:r>
          </w:p>
        </w:tc>
        <w:tc>
          <w:tcPr>
            <w:tcW w:w="3205" w:type="dxa"/>
            <w:tcBorders>
              <w:top w:val="none" w:sz="0" w:space="0" w:color="auto"/>
              <w:bottom w:val="none" w:sz="0" w:space="0" w:color="auto"/>
            </w:tcBorders>
          </w:tcPr>
          <w:p w14:paraId="32D14E84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>9.0 (0.0 – 23.5)</w:t>
            </w:r>
          </w:p>
          <w:p w14:paraId="22BDFBB1" w14:textId="77777777" w:rsidR="00055B0A" w:rsidRPr="006827C7" w:rsidRDefault="00055B0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>IP, IP-ELISA, IP-ELISA-IPB, LB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6D6D71B1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4 (0.0 – 16.0)</w:t>
            </w:r>
          </w:p>
          <w:p w14:paraId="1AAF7C94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IPB, WB, IP, LB, </w:t>
            </w:r>
          </w:p>
        </w:tc>
        <w:tc>
          <w:tcPr>
            <w:tcW w:w="3261" w:type="dxa"/>
            <w:tcBorders>
              <w:top w:val="none" w:sz="0" w:space="0" w:color="auto"/>
              <w:bottom w:val="none" w:sz="0" w:space="0" w:color="auto"/>
            </w:tcBorders>
          </w:tcPr>
          <w:p w14:paraId="594AF52F" w14:textId="77777777" w:rsidR="00B14B2C" w:rsidRPr="006827C7" w:rsidRDefault="000D3814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7.5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4.0 – 32.5)</w:t>
            </w:r>
          </w:p>
          <w:p w14:paraId="2BACE77D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IP-DID-IPB, IP-IPB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</w:tcPr>
          <w:p w14:paraId="233970F7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DAF834D" w14:textId="41203859" w:rsidR="00B14B2C" w:rsidRPr="006827C7" w:rsidRDefault="00AF2E55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274821"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="003D74FC"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B14B2C" w:rsidRPr="006827C7" w14:paraId="40FBB866" w14:textId="77777777" w:rsidTr="007A70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066ED391" w14:textId="177B4038" w:rsidR="00B14B2C" w:rsidRPr="006827C7" w:rsidRDefault="00F7699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-TIF1α/γ (p155/140)</w:t>
            </w:r>
          </w:p>
        </w:tc>
        <w:tc>
          <w:tcPr>
            <w:tcW w:w="3205" w:type="dxa"/>
          </w:tcPr>
          <w:p w14:paraId="64B7038B" w14:textId="2B7A2C7D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760609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0.2 </w:t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(0.0 – 36.4)</w:t>
            </w:r>
          </w:p>
          <w:p w14:paraId="5C0FD4BA" w14:textId="77777777" w:rsidR="00055B0A" w:rsidRPr="006827C7" w:rsidRDefault="00055B0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, ID, LB, NR</w:t>
            </w:r>
          </w:p>
        </w:tc>
        <w:tc>
          <w:tcPr>
            <w:tcW w:w="3260" w:type="dxa"/>
          </w:tcPr>
          <w:p w14:paraId="6660CD5E" w14:textId="5B77AF3C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760609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.7</w:t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0.0 – 52.8)</w:t>
            </w:r>
          </w:p>
          <w:p w14:paraId="2AB37B46" w14:textId="77777777" w:rsidR="00904143" w:rsidRPr="006827C7" w:rsidRDefault="009041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, IPB, ID, WB, IP, LB</w:t>
            </w:r>
          </w:p>
        </w:tc>
        <w:tc>
          <w:tcPr>
            <w:tcW w:w="3261" w:type="dxa"/>
          </w:tcPr>
          <w:p w14:paraId="428CE407" w14:textId="4F75D220" w:rsidR="00B14B2C" w:rsidRPr="006827C7" w:rsidRDefault="00760609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24.1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</w:t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0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– 39.2)</w:t>
            </w:r>
          </w:p>
          <w:p w14:paraId="3214B1D7" w14:textId="3350D5FD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proofErr w:type="gramStart"/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</w:t>
            </w:r>
            <w:r w:rsidR="00F7699C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,  IP</w:t>
            </w:r>
            <w:proofErr w:type="gramEnd"/>
            <w:r w:rsidR="00F7699C"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-DID-IPB</w:t>
            </w:r>
          </w:p>
        </w:tc>
        <w:tc>
          <w:tcPr>
            <w:tcW w:w="3260" w:type="dxa"/>
          </w:tcPr>
          <w:p w14:paraId="5EF76204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53781648" w14:textId="127B83BC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10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</w:tr>
      <w:tr w:rsidR="00B14B2C" w:rsidRPr="006827C7" w14:paraId="696C6BE4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0AD5F413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HMGCR</w:t>
            </w:r>
          </w:p>
        </w:tc>
        <w:tc>
          <w:tcPr>
            <w:tcW w:w="3205" w:type="dxa"/>
          </w:tcPr>
          <w:p w14:paraId="4D012750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3.0 (0.0 – 45.2)</w:t>
            </w:r>
          </w:p>
          <w:p w14:paraId="404DFA8F" w14:textId="77777777" w:rsidR="00055B0A" w:rsidRPr="006827C7" w:rsidRDefault="00055B0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, IP, LBI</w:t>
            </w:r>
          </w:p>
        </w:tc>
        <w:tc>
          <w:tcPr>
            <w:tcW w:w="3260" w:type="dxa"/>
          </w:tcPr>
          <w:p w14:paraId="0A921944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9.6 (0.0 – 30.8)</w:t>
            </w:r>
          </w:p>
          <w:p w14:paraId="21E00CF6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ELISA, ELISA-IP, IP, NR </w:t>
            </w:r>
          </w:p>
        </w:tc>
        <w:tc>
          <w:tcPr>
            <w:tcW w:w="3261" w:type="dxa"/>
          </w:tcPr>
          <w:p w14:paraId="2B5E093E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6.0</w:t>
            </w:r>
          </w:p>
          <w:p w14:paraId="51955B20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-IP</w:t>
            </w:r>
          </w:p>
        </w:tc>
        <w:tc>
          <w:tcPr>
            <w:tcW w:w="3260" w:type="dxa"/>
          </w:tcPr>
          <w:p w14:paraId="69D5BF07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40E87E93" w14:textId="77777777" w:rsidR="00274821" w:rsidRPr="006827C7" w:rsidRDefault="00274821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&gt; 0.999**</w:t>
            </w:r>
          </w:p>
          <w:p w14:paraId="480E58AB" w14:textId="42C2A95F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</w:tr>
      <w:tr w:rsidR="00B14B2C" w:rsidRPr="006827C7" w14:paraId="271B6150" w14:textId="77777777" w:rsidTr="007A70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7F73E683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SAE</w:t>
            </w:r>
          </w:p>
        </w:tc>
        <w:tc>
          <w:tcPr>
            <w:tcW w:w="3205" w:type="dxa"/>
          </w:tcPr>
          <w:p w14:paraId="1C5F23E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.2 (1.1 – 7.5)</w:t>
            </w:r>
          </w:p>
          <w:p w14:paraId="08F044FC" w14:textId="77777777" w:rsidR="00055B0A" w:rsidRPr="006827C7" w:rsidRDefault="00055B0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, ID, IPB</w:t>
            </w:r>
          </w:p>
        </w:tc>
        <w:tc>
          <w:tcPr>
            <w:tcW w:w="3260" w:type="dxa"/>
          </w:tcPr>
          <w:p w14:paraId="04932DA6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.7 (0.0 – 5.5)</w:t>
            </w:r>
          </w:p>
          <w:p w14:paraId="1D4AF254" w14:textId="77777777" w:rsidR="00904143" w:rsidRPr="006827C7" w:rsidRDefault="009041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B, IP, LB</w:t>
            </w:r>
          </w:p>
        </w:tc>
        <w:tc>
          <w:tcPr>
            <w:tcW w:w="3261" w:type="dxa"/>
          </w:tcPr>
          <w:p w14:paraId="5F3F3CC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9 (0.0 – 4.0)</w:t>
            </w:r>
          </w:p>
          <w:p w14:paraId="180AB9D1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-DID, IP</w:t>
            </w:r>
          </w:p>
        </w:tc>
        <w:tc>
          <w:tcPr>
            <w:tcW w:w="3260" w:type="dxa"/>
          </w:tcPr>
          <w:p w14:paraId="6E874A8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57425749" w14:textId="5E61B8AD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1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63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</w:tr>
      <w:tr w:rsidR="00B14B2C" w:rsidRPr="006827C7" w14:paraId="1A01001B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60711313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SRP</w:t>
            </w:r>
          </w:p>
        </w:tc>
        <w:tc>
          <w:tcPr>
            <w:tcW w:w="3205" w:type="dxa"/>
          </w:tcPr>
          <w:p w14:paraId="6CF5B803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.3 (0.0 – 42.6)</w:t>
            </w:r>
          </w:p>
          <w:p w14:paraId="29A12B73" w14:textId="77777777" w:rsidR="00055B0A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IP, DID-IIF-IP, IPB, LBI, LB-IP, MR</w:t>
            </w:r>
          </w:p>
        </w:tc>
        <w:tc>
          <w:tcPr>
            <w:tcW w:w="3260" w:type="dxa"/>
          </w:tcPr>
          <w:p w14:paraId="270CA508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1 (0.0 – 36.4)</w:t>
            </w:r>
          </w:p>
          <w:p w14:paraId="2B23FDF9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DID-IIF.IP, ID, IPB, LB</w:t>
            </w:r>
          </w:p>
        </w:tc>
        <w:tc>
          <w:tcPr>
            <w:tcW w:w="3261" w:type="dxa"/>
          </w:tcPr>
          <w:p w14:paraId="1ED2F9AC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.3 (0.0 – 18.2)</w:t>
            </w:r>
          </w:p>
          <w:p w14:paraId="1EC10883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IIF-IP, IP, IP-DID, LB</w:t>
            </w:r>
          </w:p>
        </w:tc>
        <w:tc>
          <w:tcPr>
            <w:tcW w:w="3260" w:type="dxa"/>
          </w:tcPr>
          <w:p w14:paraId="6E7058F0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.2 (0.0 – 2.5)</w:t>
            </w:r>
          </w:p>
          <w:p w14:paraId="6710D6BD" w14:textId="77777777" w:rsidR="0064558B" w:rsidRPr="006827C7" w:rsidRDefault="00ED79B8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</w:t>
            </w:r>
          </w:p>
        </w:tc>
        <w:tc>
          <w:tcPr>
            <w:tcW w:w="1843" w:type="dxa"/>
          </w:tcPr>
          <w:p w14:paraId="0C0AEBB4" w14:textId="1B8FAAC4" w:rsidR="00B14B2C" w:rsidRPr="006827C7" w:rsidRDefault="00AF2E55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</w:t>
            </w:r>
            <w:r w:rsidR="00734F76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15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</w:p>
        </w:tc>
      </w:tr>
      <w:tr w:rsidR="00B14B2C" w:rsidRPr="006827C7" w14:paraId="5C36D9A3" w14:textId="77777777" w:rsidTr="007A706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336DC9A0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 cN1A</w:t>
            </w:r>
          </w:p>
        </w:tc>
        <w:tc>
          <w:tcPr>
            <w:tcW w:w="3205" w:type="dxa"/>
          </w:tcPr>
          <w:p w14:paraId="15DCD359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260" w:type="dxa"/>
          </w:tcPr>
          <w:p w14:paraId="53A4B71A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261" w:type="dxa"/>
          </w:tcPr>
          <w:p w14:paraId="71113C0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2.0</w:t>
            </w:r>
          </w:p>
          <w:p w14:paraId="3D37F138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-WB</w:t>
            </w:r>
          </w:p>
        </w:tc>
        <w:tc>
          <w:tcPr>
            <w:tcW w:w="3260" w:type="dxa"/>
          </w:tcPr>
          <w:p w14:paraId="262DB8C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4.8</w:t>
            </w:r>
          </w:p>
          <w:p w14:paraId="43157B8F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</w:t>
            </w:r>
          </w:p>
        </w:tc>
        <w:tc>
          <w:tcPr>
            <w:tcW w:w="1843" w:type="dxa"/>
          </w:tcPr>
          <w:p w14:paraId="2A3206AD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</w:tr>
      <w:tr w:rsidR="00B14B2C" w:rsidRPr="006827C7" w14:paraId="7F2A9FF3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3F48244C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ti-RNP </w:t>
            </w:r>
          </w:p>
          <w:p w14:paraId="4DA54888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58DC69D6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U1RNP</w:t>
            </w:r>
          </w:p>
          <w:p w14:paraId="1AD52E2E" w14:textId="77777777" w:rsidR="004D6663" w:rsidRPr="006827C7" w:rsidRDefault="004D6663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7F5962B7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U3RNP</w:t>
            </w:r>
          </w:p>
          <w:p w14:paraId="232CF5AD" w14:textId="77777777" w:rsidR="004D6663" w:rsidRPr="006827C7" w:rsidRDefault="004D6663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ED9B69B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</w:t>
            </w: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i-U5RNP</w:t>
            </w:r>
          </w:p>
        </w:tc>
        <w:tc>
          <w:tcPr>
            <w:tcW w:w="3205" w:type="dxa"/>
          </w:tcPr>
          <w:p w14:paraId="513F1A18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6.5 (0.6 – 12.4)</w:t>
            </w:r>
          </w:p>
          <w:p w14:paraId="7CD8F6FD" w14:textId="77777777" w:rsidR="00722E5D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/CI, NR</w:t>
            </w:r>
          </w:p>
          <w:p w14:paraId="2A8833CF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4.9 (2.2 – 7.4)</w:t>
            </w:r>
          </w:p>
          <w:p w14:paraId="46385541" w14:textId="77777777" w:rsidR="00722E5D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IP, IP-DID, PB</w:t>
            </w:r>
          </w:p>
          <w:p w14:paraId="7A2B7C45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6 (0.0 – 1.9)</w:t>
            </w:r>
          </w:p>
          <w:p w14:paraId="714B6537" w14:textId="77777777" w:rsidR="00722E5D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, IP</w:t>
            </w:r>
          </w:p>
          <w:p w14:paraId="7476DC73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2.3</w:t>
            </w:r>
          </w:p>
          <w:p w14:paraId="0EF41028" w14:textId="77777777" w:rsidR="00722E5D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</w:tc>
        <w:tc>
          <w:tcPr>
            <w:tcW w:w="3260" w:type="dxa"/>
          </w:tcPr>
          <w:p w14:paraId="441C830E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8</w:t>
            </w:r>
          </w:p>
          <w:p w14:paraId="14DC9697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</w:t>
            </w:r>
          </w:p>
          <w:p w14:paraId="6D89E4E9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5.2 (0.0 – 14.9)</w:t>
            </w:r>
          </w:p>
          <w:p w14:paraId="5E1FB87A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DID, IPB, IP</w:t>
            </w:r>
          </w:p>
          <w:p w14:paraId="01F507A7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3033314A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36F6B063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30D9A1E7" w14:textId="77777777" w:rsidR="00904143" w:rsidRPr="006827C7" w:rsidRDefault="009041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3261" w:type="dxa"/>
          </w:tcPr>
          <w:p w14:paraId="2824EFE3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2C13B08E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0A69104E" w14:textId="77777777" w:rsidR="00B14B2C" w:rsidRPr="006827C7" w:rsidRDefault="000D3814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3.8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12.1)</w:t>
            </w:r>
          </w:p>
          <w:p w14:paraId="7BA33635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DID, IP</w:t>
            </w:r>
          </w:p>
          <w:p w14:paraId="3F638019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673607D6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1ED784E5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4D120B19" w14:textId="77777777" w:rsidR="0064558B" w:rsidRPr="006827C7" w:rsidRDefault="0064558B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3260" w:type="dxa"/>
          </w:tcPr>
          <w:p w14:paraId="4840A9FB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73C5CB3C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0612C0D3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187C143B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6B20CA09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63F3BAB8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184F2400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1843" w:type="dxa"/>
          </w:tcPr>
          <w:p w14:paraId="2F24D0D8" w14:textId="71F4B017" w:rsidR="00B14B2C" w:rsidRPr="006827C7" w:rsidRDefault="00651743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326CB4D4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0F61F200" w14:textId="766E7819" w:rsidR="00B14B2C" w:rsidRPr="006827C7" w:rsidRDefault="00AF2E55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433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*</w:t>
            </w:r>
          </w:p>
          <w:p w14:paraId="3B8D9A54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4266686D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  <w:p w14:paraId="6DC0E441" w14:textId="77777777" w:rsidR="0092129A" w:rsidRPr="006827C7" w:rsidRDefault="0092129A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</w:p>
          <w:p w14:paraId="1C017678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</w:tr>
      <w:tr w:rsidR="00B14B2C" w:rsidRPr="006827C7" w14:paraId="6D53784D" w14:textId="77777777" w:rsidTr="007A706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21471C9F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Ro</w:t>
            </w:r>
          </w:p>
          <w:p w14:paraId="4021D69B" w14:textId="77777777" w:rsidR="0092129A" w:rsidRPr="006827C7" w:rsidRDefault="0092129A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6D32BFCA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Ro52</w:t>
            </w:r>
          </w:p>
          <w:p w14:paraId="4EF48D29" w14:textId="77777777" w:rsidR="0092129A" w:rsidRPr="006827C7" w:rsidRDefault="0092129A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16D84393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Ro60</w:t>
            </w:r>
          </w:p>
        </w:tc>
        <w:tc>
          <w:tcPr>
            <w:tcW w:w="3205" w:type="dxa"/>
          </w:tcPr>
          <w:p w14:paraId="01A5248A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7.9 (3.4 – 12.1)</w:t>
            </w:r>
          </w:p>
          <w:p w14:paraId="37777635" w14:textId="77777777" w:rsidR="00722E5D" w:rsidRPr="006827C7" w:rsidRDefault="00722E5D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s-MX"/>
              </w:rPr>
              <w:t>ELISA, ELISA/CI, IP, IPB, LB-WB, NR</w:t>
            </w:r>
          </w:p>
          <w:p w14:paraId="7CFEB24F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1.3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5 – 32.7)</w:t>
            </w:r>
          </w:p>
          <w:p w14:paraId="520B6AF2" w14:textId="77777777" w:rsidR="00722E5D" w:rsidRPr="006827C7" w:rsidRDefault="00722E5D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IP, LB-IPB, LB-WB</w:t>
            </w:r>
          </w:p>
          <w:p w14:paraId="1B12B5A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2.7</w:t>
            </w:r>
          </w:p>
          <w:p w14:paraId="37CEDB06" w14:textId="77777777" w:rsidR="00722E5D" w:rsidRPr="006827C7" w:rsidRDefault="00722E5D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</w:tc>
        <w:tc>
          <w:tcPr>
            <w:tcW w:w="3260" w:type="dxa"/>
          </w:tcPr>
          <w:p w14:paraId="15B5407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2.7 (0.0 - 44.8)</w:t>
            </w:r>
          </w:p>
          <w:p w14:paraId="65779D93" w14:textId="77777777" w:rsidR="00904143" w:rsidRPr="006827C7" w:rsidRDefault="009041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IP, ID, IP, LB, IPB</w:t>
            </w:r>
          </w:p>
          <w:p w14:paraId="38E50A03" w14:textId="77777777" w:rsidR="00B14B2C" w:rsidRPr="006827C7" w:rsidRDefault="0092129A" w:rsidP="007A7065">
            <w:pPr>
              <w:tabs>
                <w:tab w:val="left" w:pos="904"/>
                <w:tab w:val="center" w:pos="1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ab/>
            </w: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ab/>
            </w:r>
            <w:r w:rsidR="000D3814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3.0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0.0 – 50.8)</w:t>
            </w:r>
          </w:p>
          <w:p w14:paraId="45BDE75C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LB</w:t>
            </w:r>
          </w:p>
          <w:p w14:paraId="21619F3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6.0</w:t>
            </w:r>
          </w:p>
          <w:p w14:paraId="392514C9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1</w:t>
            </w:r>
            <w:r w:rsidR="0092129A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3261" w:type="dxa"/>
          </w:tcPr>
          <w:p w14:paraId="5E9B31C5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5.6 (5.4 – 6.1)</w:t>
            </w:r>
          </w:p>
          <w:p w14:paraId="02D128BD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DID</w:t>
            </w:r>
          </w:p>
          <w:p w14:paraId="2D1489CB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3.2 (19.5 – 29.0)</w:t>
            </w:r>
          </w:p>
          <w:p w14:paraId="07F6EDE5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IP-ELISA</w:t>
            </w:r>
          </w:p>
          <w:p w14:paraId="271116B3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13.8 (6.5 – 24.0)</w:t>
            </w:r>
          </w:p>
          <w:p w14:paraId="55A0A6D2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</w:tc>
        <w:tc>
          <w:tcPr>
            <w:tcW w:w="3260" w:type="dxa"/>
          </w:tcPr>
          <w:p w14:paraId="0F2C9F4F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3DE84515" w14:textId="77777777" w:rsidR="0064558B" w:rsidRPr="006827C7" w:rsidRDefault="0064558B" w:rsidP="007A7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12AF16FD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5.0 (8.7 – 29.6)</w:t>
            </w:r>
          </w:p>
          <w:p w14:paraId="6211B203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, LB, MR</w:t>
            </w:r>
          </w:p>
          <w:p w14:paraId="5BE70F94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4A4D8F96" w14:textId="30AECA3F" w:rsidR="00B14B2C" w:rsidRPr="006827C7" w:rsidRDefault="00274821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596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1C8A39C6" w14:textId="77777777" w:rsidR="0092129A" w:rsidRPr="006827C7" w:rsidRDefault="0092129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7DD710F5" w14:textId="09A4C508" w:rsidR="00B14B2C" w:rsidRPr="006827C7" w:rsidRDefault="00AF2E55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8</w:t>
            </w:r>
            <w:r w:rsidR="00734F76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99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3EB27167" w14:textId="77777777" w:rsidR="0092129A" w:rsidRPr="006827C7" w:rsidRDefault="0092129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5EB5538F" w14:textId="022EAAAF" w:rsidR="00B14B2C" w:rsidRPr="006827C7" w:rsidRDefault="006517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</w:tr>
      <w:tr w:rsidR="00B14B2C" w:rsidRPr="006827C7" w14:paraId="1ECB8745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363B1CA2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La</w:t>
            </w:r>
          </w:p>
        </w:tc>
        <w:tc>
          <w:tcPr>
            <w:tcW w:w="3205" w:type="dxa"/>
          </w:tcPr>
          <w:p w14:paraId="14C633AB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2.8 (1.2 – 5.4)</w:t>
            </w:r>
          </w:p>
          <w:p w14:paraId="12B8DF2C" w14:textId="77777777" w:rsidR="00722E5D" w:rsidRPr="006827C7" w:rsidRDefault="00722E5D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ELISA, IPB, NR</w:t>
            </w:r>
          </w:p>
        </w:tc>
        <w:tc>
          <w:tcPr>
            <w:tcW w:w="3260" w:type="dxa"/>
          </w:tcPr>
          <w:p w14:paraId="5956495D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2.1 (1.6 – 3.0)</w:t>
            </w:r>
          </w:p>
          <w:p w14:paraId="5E495F55" w14:textId="77777777" w:rsidR="00904143" w:rsidRPr="006827C7" w:rsidRDefault="00B07070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DID-IP, ID, LB</w:t>
            </w:r>
          </w:p>
        </w:tc>
        <w:tc>
          <w:tcPr>
            <w:tcW w:w="3261" w:type="dxa"/>
          </w:tcPr>
          <w:p w14:paraId="3FDB24F5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0 (0.0 – 0.0)</w:t>
            </w:r>
          </w:p>
          <w:p w14:paraId="5525A61E" w14:textId="77777777" w:rsidR="0064558B" w:rsidRPr="006827C7" w:rsidRDefault="0092129A" w:rsidP="007A7065">
            <w:pPr>
              <w:tabs>
                <w:tab w:val="left" w:pos="1239"/>
                <w:tab w:val="center" w:pos="1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ab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ab/>
            </w:r>
            <w:r w:rsidR="0064558B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DID</w:t>
            </w:r>
          </w:p>
        </w:tc>
        <w:tc>
          <w:tcPr>
            <w:tcW w:w="3260" w:type="dxa"/>
          </w:tcPr>
          <w:p w14:paraId="2062A1F2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02EB7A9D" w14:textId="782B68DD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52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</w:tr>
      <w:tr w:rsidR="00B14B2C" w:rsidRPr="006827C7" w14:paraId="60F25121" w14:textId="77777777" w:rsidTr="007A706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01111852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</w:t>
            </w:r>
            <w:proofErr w:type="spellStart"/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Scl</w:t>
            </w:r>
            <w:proofErr w:type="spellEnd"/>
          </w:p>
          <w:p w14:paraId="07DEB964" w14:textId="77777777" w:rsidR="0092129A" w:rsidRPr="006827C7" w:rsidRDefault="0092129A" w:rsidP="007A706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67ADC44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PMScl75</w:t>
            </w:r>
          </w:p>
          <w:p w14:paraId="3260DEC1" w14:textId="77777777" w:rsidR="0092129A" w:rsidRPr="006827C7" w:rsidRDefault="0092129A" w:rsidP="007A7065">
            <w:pPr>
              <w:pStyle w:val="ListParagraph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94E5D3B" w14:textId="77777777" w:rsidR="00B14B2C" w:rsidRPr="006827C7" w:rsidRDefault="00B14B2C" w:rsidP="007A70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Anti-PMScl100</w:t>
            </w:r>
          </w:p>
        </w:tc>
        <w:tc>
          <w:tcPr>
            <w:tcW w:w="3205" w:type="dxa"/>
          </w:tcPr>
          <w:p w14:paraId="5E5B6AB9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9.5 (0.0 – 31.2)</w:t>
            </w:r>
          </w:p>
          <w:p w14:paraId="741A2BE5" w14:textId="77777777" w:rsidR="00722E5D" w:rsidRPr="006827C7" w:rsidRDefault="00722E5D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 xml:space="preserve">IP, </w:t>
            </w:r>
            <w:r w:rsidR="00A64464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IP-DID, LB-WB</w:t>
            </w:r>
          </w:p>
          <w:p w14:paraId="2B12F797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9.5</w:t>
            </w:r>
          </w:p>
          <w:p w14:paraId="11B11807" w14:textId="77777777" w:rsidR="00722E5D" w:rsidRPr="006827C7" w:rsidRDefault="00A6446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</w:t>
            </w:r>
          </w:p>
          <w:p w14:paraId="51F3728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4.2</w:t>
            </w:r>
          </w:p>
          <w:p w14:paraId="037E52EF" w14:textId="77777777" w:rsidR="00722E5D" w:rsidRPr="006827C7" w:rsidRDefault="00A6446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</w:t>
            </w:r>
          </w:p>
        </w:tc>
        <w:tc>
          <w:tcPr>
            <w:tcW w:w="3260" w:type="dxa"/>
          </w:tcPr>
          <w:p w14:paraId="204047C9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.1 (0.0 – 3.3)</w:t>
            </w:r>
          </w:p>
          <w:p w14:paraId="5D0E9CE5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D, IP</w:t>
            </w:r>
          </w:p>
          <w:p w14:paraId="14A5E3D9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6.1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0.0 – 16.0)</w:t>
            </w:r>
          </w:p>
          <w:p w14:paraId="3B22A977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-IP, LB</w:t>
            </w:r>
          </w:p>
          <w:p w14:paraId="3BCC0576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.5 (1.8 – 4.5)</w:t>
            </w:r>
          </w:p>
          <w:p w14:paraId="1CFA416F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-IP, LB</w:t>
            </w:r>
          </w:p>
        </w:tc>
        <w:tc>
          <w:tcPr>
            <w:tcW w:w="3261" w:type="dxa"/>
          </w:tcPr>
          <w:p w14:paraId="47ACF054" w14:textId="77777777" w:rsidR="00B14B2C" w:rsidRPr="006827C7" w:rsidRDefault="000D3814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5.1</w:t>
            </w:r>
            <w:r w:rsidR="00B14B2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0.0 – 13.1)</w:t>
            </w:r>
          </w:p>
          <w:p w14:paraId="508C9869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IP, IP-DID</w:t>
            </w:r>
          </w:p>
          <w:p w14:paraId="3CBFE27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285ECAEA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579B3FE2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79EEA8E0" w14:textId="77777777" w:rsidR="0064558B" w:rsidRPr="006827C7" w:rsidRDefault="0064558B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</w:tc>
        <w:tc>
          <w:tcPr>
            <w:tcW w:w="3260" w:type="dxa"/>
          </w:tcPr>
          <w:p w14:paraId="53D1892B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8.7</w:t>
            </w:r>
          </w:p>
          <w:p w14:paraId="288810C3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MR</w:t>
            </w:r>
          </w:p>
          <w:p w14:paraId="06F7D007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21.7</w:t>
            </w:r>
          </w:p>
          <w:p w14:paraId="6BF43F15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</w:t>
            </w:r>
          </w:p>
          <w:p w14:paraId="1424FEB8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.8</w:t>
            </w:r>
          </w:p>
          <w:p w14:paraId="6A4C9682" w14:textId="77777777" w:rsidR="0064558B" w:rsidRPr="006827C7" w:rsidRDefault="00ED79B8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ELISA</w:t>
            </w:r>
          </w:p>
        </w:tc>
        <w:tc>
          <w:tcPr>
            <w:tcW w:w="1843" w:type="dxa"/>
          </w:tcPr>
          <w:p w14:paraId="1736E5E0" w14:textId="3E13CE08" w:rsidR="00B14B2C" w:rsidRPr="006827C7" w:rsidRDefault="00AF2E55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274821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56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  <w:p w14:paraId="301D8463" w14:textId="77777777" w:rsidR="0092129A" w:rsidRPr="006827C7" w:rsidRDefault="0092129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776CA4C6" w14:textId="0C3CCA96" w:rsidR="00B14B2C" w:rsidRPr="006827C7" w:rsidRDefault="006517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  <w:p w14:paraId="1DFA45D4" w14:textId="77777777" w:rsidR="0092129A" w:rsidRPr="006827C7" w:rsidRDefault="0092129A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2555A046" w14:textId="5EC57B07" w:rsidR="00B14B2C" w:rsidRPr="006827C7" w:rsidRDefault="00651743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</w:tr>
      <w:tr w:rsidR="00B14B2C" w:rsidRPr="006827C7" w14:paraId="215BF0D6" w14:textId="77777777" w:rsidTr="007A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4B1F4591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ti-</w:t>
            </w:r>
            <w:proofErr w:type="spellStart"/>
            <w:r w:rsidRPr="006827C7">
              <w:rPr>
                <w:rFonts w:ascii="Times New Roman" w:hAnsi="Times New Roman" w:cs="Times New Roman"/>
                <w:sz w:val="18"/>
                <w:szCs w:val="18"/>
              </w:rPr>
              <w:t>Ku</w:t>
            </w:r>
            <w:proofErr w:type="spellEnd"/>
          </w:p>
        </w:tc>
        <w:tc>
          <w:tcPr>
            <w:tcW w:w="3205" w:type="dxa"/>
          </w:tcPr>
          <w:p w14:paraId="09BC98B5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2.3 (0.0 – 6.3)</w:t>
            </w:r>
          </w:p>
          <w:p w14:paraId="233B00BE" w14:textId="77777777" w:rsidR="00722E5D" w:rsidRPr="006827C7" w:rsidRDefault="00A64464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LB, NR, IP, LB-IPB</w:t>
            </w:r>
          </w:p>
        </w:tc>
        <w:tc>
          <w:tcPr>
            <w:tcW w:w="3260" w:type="dxa"/>
          </w:tcPr>
          <w:p w14:paraId="29983A36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4.3 (0.0 – 13.6)</w:t>
            </w:r>
          </w:p>
          <w:p w14:paraId="4FFE0481" w14:textId="77777777" w:rsidR="00904143" w:rsidRPr="006827C7" w:rsidRDefault="00B07070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, ID, LB</w:t>
            </w:r>
          </w:p>
        </w:tc>
        <w:tc>
          <w:tcPr>
            <w:tcW w:w="3261" w:type="dxa"/>
          </w:tcPr>
          <w:p w14:paraId="5EFFAF5D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0.1 (0.0 – 0.3)</w:t>
            </w:r>
          </w:p>
          <w:p w14:paraId="11F76F36" w14:textId="77777777" w:rsidR="0064558B" w:rsidRPr="006827C7" w:rsidRDefault="00ED79B8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-DID, IP</w:t>
            </w:r>
          </w:p>
        </w:tc>
        <w:tc>
          <w:tcPr>
            <w:tcW w:w="3260" w:type="dxa"/>
          </w:tcPr>
          <w:p w14:paraId="5C7217B9" w14:textId="77777777" w:rsidR="00B14B2C" w:rsidRPr="006827C7" w:rsidRDefault="00B14B2C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.4 (2.6 – 4.3)</w:t>
            </w:r>
          </w:p>
          <w:p w14:paraId="2004FB63" w14:textId="77777777" w:rsidR="0064558B" w:rsidRPr="006827C7" w:rsidRDefault="00ED79B8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</w:rPr>
              <w:t>LB, MR</w:t>
            </w:r>
          </w:p>
        </w:tc>
        <w:tc>
          <w:tcPr>
            <w:tcW w:w="1843" w:type="dxa"/>
          </w:tcPr>
          <w:p w14:paraId="7A2CBD02" w14:textId="6A12ED62" w:rsidR="00B14B2C" w:rsidRPr="006827C7" w:rsidRDefault="00AF2E55" w:rsidP="007A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0.</w:t>
            </w:r>
            <w:r w:rsidR="00734F76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116</w:t>
            </w:r>
            <w:r w:rsidR="003D74FC"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*</w:t>
            </w:r>
          </w:p>
        </w:tc>
      </w:tr>
      <w:tr w:rsidR="00B14B2C" w:rsidRPr="006827C7" w14:paraId="25BF4F5C" w14:textId="77777777" w:rsidTr="007A706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</w:tcPr>
          <w:p w14:paraId="5F330600" w14:textId="77777777" w:rsidR="00B14B2C" w:rsidRPr="006827C7" w:rsidRDefault="00B14B2C" w:rsidP="007A70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</w:t>
            </w:r>
            <w:proofErr w:type="spellStart"/>
            <w:r w:rsidRPr="006827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</w:t>
            </w:r>
            <w:proofErr w:type="spellEnd"/>
          </w:p>
        </w:tc>
        <w:tc>
          <w:tcPr>
            <w:tcW w:w="3205" w:type="dxa"/>
          </w:tcPr>
          <w:p w14:paraId="437A1A0C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3.4</w:t>
            </w:r>
          </w:p>
          <w:p w14:paraId="3E46155A" w14:textId="77777777" w:rsidR="00722E5D" w:rsidRPr="006827C7" w:rsidRDefault="0092129A" w:rsidP="007A7065">
            <w:pPr>
              <w:tabs>
                <w:tab w:val="left" w:pos="1390"/>
                <w:tab w:val="center" w:pos="149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ab/>
            </w: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ab/>
            </w:r>
            <w:r w:rsidR="009266B5"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</w:tc>
        <w:tc>
          <w:tcPr>
            <w:tcW w:w="3260" w:type="dxa"/>
          </w:tcPr>
          <w:p w14:paraId="21ADF31E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5.8</w:t>
            </w:r>
          </w:p>
          <w:p w14:paraId="29547C13" w14:textId="77777777" w:rsidR="00904143" w:rsidRPr="006827C7" w:rsidRDefault="00B07070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4"/>
                <w:szCs w:val="14"/>
                <w:lang w:val="en-US"/>
              </w:rPr>
              <w:t>IP</w:t>
            </w:r>
          </w:p>
        </w:tc>
        <w:tc>
          <w:tcPr>
            <w:tcW w:w="3261" w:type="dxa"/>
          </w:tcPr>
          <w:p w14:paraId="2928A4E5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--</w:t>
            </w:r>
          </w:p>
        </w:tc>
        <w:tc>
          <w:tcPr>
            <w:tcW w:w="3260" w:type="dxa"/>
          </w:tcPr>
          <w:p w14:paraId="174A9D51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  <w:tc>
          <w:tcPr>
            <w:tcW w:w="1843" w:type="dxa"/>
          </w:tcPr>
          <w:p w14:paraId="2481E1C7" w14:textId="77777777" w:rsidR="00B14B2C" w:rsidRPr="006827C7" w:rsidRDefault="00B14B2C" w:rsidP="007A7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827C7">
              <w:rPr>
                <w:rFonts w:ascii="Times New Roman" w:hAnsi="Times New Roman" w:cs="Times New Roman"/>
                <w:b w:val="0"/>
                <w:sz w:val="18"/>
                <w:szCs w:val="18"/>
              </w:rPr>
              <w:t>---</w:t>
            </w:r>
          </w:p>
        </w:tc>
      </w:tr>
    </w:tbl>
    <w:p w14:paraId="37543B83" w14:textId="77777777" w:rsidR="00B14B2C" w:rsidRPr="006827C7" w:rsidRDefault="00B14B2C" w:rsidP="00B14B2C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20"/>
        </w:rPr>
      </w:pPr>
    </w:p>
    <w:p w14:paraId="1FB8E90A" w14:textId="4F27B87F" w:rsidR="00F7699C" w:rsidRDefault="006827C7" w:rsidP="00F7699C">
      <w:pPr>
        <w:pStyle w:val="NoSpacing"/>
        <w:jc w:val="both"/>
        <w:rPr>
          <w:rFonts w:cs="Times New Roman"/>
          <w:sz w:val="20"/>
          <w:szCs w:val="24"/>
        </w:rPr>
      </w:pPr>
      <m:oMath>
        <m:acc>
          <m:accPr>
            <m:chr m:val="̅"/>
            <m:ctrlPr>
              <w:rPr>
                <w:rFonts w:ascii="Cambria Math" w:eastAsia="Calibri" w:hAnsi="Cambria Math" w:cs="Times New Roman"/>
                <w:b/>
                <w:bCs/>
                <w:i/>
                <w:sz w:val="18"/>
              </w:rPr>
            </m:ctrlPr>
          </m:accPr>
          <m:e>
            <m:r>
              <m:rPr>
                <m:sty m:val="bi"/>
              </m:rPr>
              <w:rPr>
                <w:rFonts w:ascii="Cambria Math" w:eastAsia="Calibri" w:hAnsi="Cambria Math" w:cs="Times New Roman"/>
                <w:sz w:val="18"/>
                <w:szCs w:val="20"/>
              </w:rPr>
              <m:t xml:space="preserve">x </m:t>
            </m:r>
          </m:e>
        </m:acc>
      </m:oMath>
      <w:r w:rsidR="00640CF2" w:rsidRPr="006827C7">
        <w:rPr>
          <w:b/>
          <w:sz w:val="18"/>
        </w:rPr>
        <w:t xml:space="preserve">: </w:t>
      </w:r>
      <w:r w:rsidR="00640CF2" w:rsidRPr="006827C7">
        <w:rPr>
          <w:bCs/>
          <w:sz w:val="18"/>
        </w:rPr>
        <w:t>mean;</w:t>
      </w:r>
      <w:r w:rsidR="00640CF2" w:rsidRPr="006827C7">
        <w:rPr>
          <w:b/>
          <w:sz w:val="18"/>
        </w:rPr>
        <w:t xml:space="preserve"> min: </w:t>
      </w:r>
      <w:r w:rsidR="00640CF2" w:rsidRPr="006827C7">
        <w:rPr>
          <w:bCs/>
          <w:sz w:val="18"/>
        </w:rPr>
        <w:t>minimum;</w:t>
      </w:r>
      <w:r w:rsidR="00640CF2" w:rsidRPr="006827C7">
        <w:rPr>
          <w:b/>
          <w:sz w:val="18"/>
        </w:rPr>
        <w:t xml:space="preserve"> max: </w:t>
      </w:r>
      <w:r w:rsidR="00640CF2" w:rsidRPr="006827C7">
        <w:rPr>
          <w:bCs/>
          <w:sz w:val="18"/>
        </w:rPr>
        <w:t>maximum;</w:t>
      </w:r>
      <w:r w:rsidR="00640CF2" w:rsidRPr="006827C7">
        <w:rPr>
          <w:b/>
          <w:sz w:val="18"/>
        </w:rPr>
        <w:t xml:space="preserve"> </w:t>
      </w:r>
      <w:r w:rsidR="00B14B2C" w:rsidRPr="006827C7">
        <w:rPr>
          <w:rFonts w:cs="Times New Roman"/>
          <w:b/>
          <w:sz w:val="18"/>
          <w:szCs w:val="20"/>
        </w:rPr>
        <w:t xml:space="preserve">MSA: </w:t>
      </w:r>
      <w:r w:rsidR="00B14B2C" w:rsidRPr="006827C7">
        <w:rPr>
          <w:rFonts w:cs="Times New Roman"/>
          <w:sz w:val="18"/>
          <w:szCs w:val="20"/>
        </w:rPr>
        <w:t>Myositis Specific Autoantibodies;</w:t>
      </w:r>
      <w:r w:rsidR="00B14B2C" w:rsidRPr="006827C7">
        <w:rPr>
          <w:rFonts w:cs="Times New Roman"/>
          <w:b/>
          <w:sz w:val="18"/>
          <w:szCs w:val="20"/>
        </w:rPr>
        <w:t xml:space="preserve"> IIM: </w:t>
      </w:r>
      <w:r w:rsidR="00B14B2C" w:rsidRPr="006827C7">
        <w:rPr>
          <w:rFonts w:cs="Times New Roman"/>
          <w:sz w:val="18"/>
          <w:szCs w:val="20"/>
        </w:rPr>
        <w:t>Idiopathic Inflammatory Myopathies;</w:t>
      </w:r>
      <w:r w:rsidR="00B14B2C" w:rsidRPr="006827C7">
        <w:rPr>
          <w:rFonts w:cs="Times New Roman"/>
          <w:b/>
          <w:sz w:val="18"/>
          <w:szCs w:val="20"/>
        </w:rPr>
        <w:t xml:space="preserve"> DM: </w:t>
      </w:r>
      <w:r w:rsidR="00B14B2C" w:rsidRPr="006827C7">
        <w:rPr>
          <w:rFonts w:cs="Times New Roman"/>
          <w:sz w:val="18"/>
          <w:szCs w:val="20"/>
        </w:rPr>
        <w:t>Dermatomyositis;</w:t>
      </w:r>
      <w:r w:rsidR="00B14B2C" w:rsidRPr="006827C7">
        <w:rPr>
          <w:rFonts w:cs="Times New Roman"/>
          <w:b/>
          <w:sz w:val="18"/>
          <w:szCs w:val="20"/>
        </w:rPr>
        <w:t xml:space="preserve"> PM: </w:t>
      </w:r>
      <w:r w:rsidR="00B14B2C" w:rsidRPr="006827C7">
        <w:rPr>
          <w:rFonts w:cs="Times New Roman"/>
          <w:sz w:val="18"/>
          <w:szCs w:val="20"/>
        </w:rPr>
        <w:t>Polymyositis;</w:t>
      </w:r>
      <w:r w:rsidR="00B14B2C" w:rsidRPr="006827C7">
        <w:rPr>
          <w:rFonts w:cs="Times New Roman"/>
          <w:b/>
          <w:sz w:val="18"/>
          <w:szCs w:val="20"/>
        </w:rPr>
        <w:t xml:space="preserve"> IBM: </w:t>
      </w:r>
      <w:r w:rsidR="00B14B2C" w:rsidRPr="006827C7">
        <w:rPr>
          <w:rFonts w:cs="Times New Roman"/>
          <w:sz w:val="18"/>
          <w:szCs w:val="20"/>
        </w:rPr>
        <w:t>Inclusion Body Myositis;</w:t>
      </w:r>
      <w:r w:rsidR="00B14B2C" w:rsidRPr="006827C7">
        <w:rPr>
          <w:rFonts w:cs="Times New Roman"/>
          <w:b/>
          <w:sz w:val="18"/>
          <w:szCs w:val="20"/>
        </w:rPr>
        <w:t xml:space="preserve"> IMNM: </w:t>
      </w:r>
      <w:r w:rsidR="00B14B2C" w:rsidRPr="006827C7">
        <w:rPr>
          <w:rFonts w:cs="Times New Roman"/>
          <w:sz w:val="18"/>
          <w:szCs w:val="20"/>
        </w:rPr>
        <w:t>Immune-Mediated Necrotizing Myopathy</w:t>
      </w:r>
      <w:r w:rsidR="00B14B2C" w:rsidRPr="006827C7">
        <w:rPr>
          <w:rFonts w:cs="Times New Roman"/>
          <w:b/>
          <w:sz w:val="18"/>
          <w:szCs w:val="20"/>
        </w:rPr>
        <w:t xml:space="preserve">; ARS: </w:t>
      </w:r>
      <w:r w:rsidR="00B14B2C" w:rsidRPr="006827C7">
        <w:rPr>
          <w:rFonts w:cs="Times New Roman"/>
          <w:sz w:val="18"/>
          <w:szCs w:val="20"/>
        </w:rPr>
        <w:t>Aminoacyl tRNA Synthetase;</w:t>
      </w:r>
      <w:r w:rsidR="00B14B2C" w:rsidRPr="006827C7">
        <w:rPr>
          <w:rFonts w:cs="Times New Roman"/>
          <w:b/>
          <w:sz w:val="18"/>
          <w:szCs w:val="20"/>
        </w:rPr>
        <w:t xml:space="preserve"> MDA5: </w:t>
      </w:r>
      <w:r w:rsidR="00B14B2C" w:rsidRPr="006827C7">
        <w:rPr>
          <w:rFonts w:cs="Times New Roman"/>
          <w:sz w:val="18"/>
          <w:szCs w:val="20"/>
        </w:rPr>
        <w:t>Melanoma Differentiation-Associate</w:t>
      </w:r>
      <w:r w:rsidR="00551F6C" w:rsidRPr="006827C7">
        <w:rPr>
          <w:rFonts w:cs="Times New Roman"/>
          <w:sz w:val="18"/>
          <w:szCs w:val="20"/>
        </w:rPr>
        <w:t>d</w:t>
      </w:r>
      <w:r w:rsidR="00B14B2C" w:rsidRPr="006827C7">
        <w:rPr>
          <w:rFonts w:cs="Times New Roman"/>
          <w:sz w:val="18"/>
          <w:szCs w:val="20"/>
        </w:rPr>
        <w:t xml:space="preserve"> Gene</w:t>
      </w:r>
      <w:r w:rsidR="00551F6C" w:rsidRPr="006827C7">
        <w:rPr>
          <w:rFonts w:cs="Times New Roman"/>
          <w:sz w:val="18"/>
          <w:szCs w:val="20"/>
        </w:rPr>
        <w:t xml:space="preserve"> 5</w:t>
      </w:r>
      <w:r w:rsidR="00B14B2C" w:rsidRPr="006827C7">
        <w:rPr>
          <w:rFonts w:cs="Times New Roman"/>
          <w:sz w:val="18"/>
          <w:szCs w:val="20"/>
        </w:rPr>
        <w:t>;</w:t>
      </w:r>
      <w:r w:rsidR="00B14B2C" w:rsidRPr="006827C7">
        <w:rPr>
          <w:rFonts w:cs="Times New Roman"/>
          <w:b/>
          <w:sz w:val="18"/>
          <w:szCs w:val="20"/>
        </w:rPr>
        <w:t xml:space="preserve"> NXP: </w:t>
      </w:r>
      <w:r w:rsidR="00B14B2C" w:rsidRPr="006827C7">
        <w:rPr>
          <w:rFonts w:cs="Times New Roman"/>
          <w:sz w:val="18"/>
          <w:szCs w:val="20"/>
        </w:rPr>
        <w:t>Nuclear Matrix Protein;</w:t>
      </w:r>
      <w:r w:rsidR="00B14B2C" w:rsidRPr="006827C7">
        <w:rPr>
          <w:rFonts w:cs="Times New Roman"/>
          <w:b/>
          <w:sz w:val="18"/>
          <w:szCs w:val="20"/>
        </w:rPr>
        <w:t xml:space="preserve"> TIF1γ/α: </w:t>
      </w:r>
      <w:r w:rsidR="00B14B2C" w:rsidRPr="006827C7">
        <w:rPr>
          <w:rFonts w:cs="Times New Roman"/>
          <w:sz w:val="18"/>
          <w:szCs w:val="20"/>
        </w:rPr>
        <w:t>Transcription Intermediary Factor 1γ/α;</w:t>
      </w:r>
      <w:r w:rsidR="00B14B2C" w:rsidRPr="006827C7">
        <w:rPr>
          <w:rFonts w:cs="Times New Roman"/>
          <w:b/>
          <w:sz w:val="18"/>
          <w:szCs w:val="20"/>
        </w:rPr>
        <w:t xml:space="preserve"> HMGCR: </w:t>
      </w:r>
      <w:proofErr w:type="spellStart"/>
      <w:r w:rsidR="00B14B2C" w:rsidRPr="006827C7">
        <w:rPr>
          <w:rFonts w:cs="Times New Roman"/>
          <w:sz w:val="18"/>
          <w:szCs w:val="20"/>
        </w:rPr>
        <w:t>Hydroximethylglutaryl</w:t>
      </w:r>
      <w:proofErr w:type="spellEnd"/>
      <w:r w:rsidR="00B14B2C" w:rsidRPr="006827C7">
        <w:rPr>
          <w:rFonts w:cs="Times New Roman"/>
          <w:sz w:val="18"/>
          <w:szCs w:val="20"/>
        </w:rPr>
        <w:t xml:space="preserve"> coenzyme A reductase;</w:t>
      </w:r>
      <w:r w:rsidR="00B14B2C" w:rsidRPr="006827C7">
        <w:rPr>
          <w:rFonts w:cs="Times New Roman"/>
          <w:b/>
          <w:sz w:val="18"/>
          <w:szCs w:val="20"/>
        </w:rPr>
        <w:t xml:space="preserve"> SAE: </w:t>
      </w:r>
      <w:r w:rsidR="00B14B2C" w:rsidRPr="006827C7">
        <w:rPr>
          <w:rFonts w:cs="Times New Roman"/>
          <w:sz w:val="18"/>
          <w:szCs w:val="20"/>
        </w:rPr>
        <w:t xml:space="preserve">Small </w:t>
      </w:r>
      <w:proofErr w:type="spellStart"/>
      <w:r w:rsidR="00B14B2C" w:rsidRPr="006827C7">
        <w:rPr>
          <w:rFonts w:cs="Times New Roman"/>
          <w:sz w:val="18"/>
          <w:szCs w:val="20"/>
        </w:rPr>
        <w:t>ubiquitine</w:t>
      </w:r>
      <w:proofErr w:type="spellEnd"/>
      <w:r w:rsidR="00B14B2C" w:rsidRPr="006827C7">
        <w:rPr>
          <w:rFonts w:cs="Times New Roman"/>
          <w:sz w:val="18"/>
          <w:szCs w:val="20"/>
        </w:rPr>
        <w:t>-like modifier Activating Enzyme;</w:t>
      </w:r>
      <w:r w:rsidR="00B14B2C" w:rsidRPr="006827C7">
        <w:rPr>
          <w:rFonts w:cs="Times New Roman"/>
          <w:b/>
          <w:sz w:val="18"/>
          <w:szCs w:val="20"/>
        </w:rPr>
        <w:t xml:space="preserve"> SRP: </w:t>
      </w:r>
      <w:r w:rsidR="00B14B2C" w:rsidRPr="006827C7">
        <w:rPr>
          <w:rFonts w:cs="Times New Roman"/>
          <w:sz w:val="18"/>
          <w:szCs w:val="20"/>
        </w:rPr>
        <w:t>Signal Recognition Particle;</w:t>
      </w:r>
      <w:r w:rsidR="00B14B2C" w:rsidRPr="006827C7">
        <w:rPr>
          <w:rFonts w:cs="Times New Roman"/>
          <w:b/>
          <w:sz w:val="18"/>
          <w:szCs w:val="20"/>
        </w:rPr>
        <w:t xml:space="preserve"> cN1A</w:t>
      </w:r>
      <w:r w:rsidR="00B14B2C" w:rsidRPr="006827C7">
        <w:rPr>
          <w:rFonts w:cs="Times New Roman"/>
          <w:sz w:val="18"/>
          <w:szCs w:val="20"/>
        </w:rPr>
        <w:t xml:space="preserve">: cytosolic 5’ </w:t>
      </w:r>
      <w:proofErr w:type="spellStart"/>
      <w:r w:rsidR="00B14B2C" w:rsidRPr="006827C7">
        <w:rPr>
          <w:rFonts w:cs="Times New Roman"/>
          <w:sz w:val="18"/>
          <w:szCs w:val="20"/>
        </w:rPr>
        <w:t>nucleotidase</w:t>
      </w:r>
      <w:proofErr w:type="spellEnd"/>
      <w:r w:rsidR="00B14B2C" w:rsidRPr="006827C7">
        <w:rPr>
          <w:rFonts w:cs="Times New Roman"/>
          <w:sz w:val="18"/>
          <w:szCs w:val="20"/>
        </w:rPr>
        <w:t xml:space="preserve"> 1A;</w:t>
      </w:r>
      <w:r w:rsidR="00B14B2C" w:rsidRPr="006827C7">
        <w:rPr>
          <w:rFonts w:cs="Times New Roman"/>
          <w:b/>
          <w:sz w:val="18"/>
          <w:szCs w:val="20"/>
        </w:rPr>
        <w:t xml:space="preserve"> RNP: </w:t>
      </w:r>
      <w:r w:rsidR="00B14B2C" w:rsidRPr="006827C7">
        <w:rPr>
          <w:rFonts w:cs="Times New Roman"/>
          <w:sz w:val="18"/>
          <w:szCs w:val="20"/>
        </w:rPr>
        <w:t>ribonucleoprotein</w:t>
      </w:r>
      <w:r w:rsidR="0092129A" w:rsidRPr="006827C7">
        <w:rPr>
          <w:rFonts w:cs="Times New Roman"/>
          <w:sz w:val="18"/>
          <w:szCs w:val="20"/>
        </w:rPr>
        <w:t xml:space="preserve">; </w:t>
      </w:r>
      <w:r w:rsidR="0092129A" w:rsidRPr="006827C7">
        <w:rPr>
          <w:rFonts w:eastAsia="Calibri" w:cs="Times New Roman"/>
          <w:b/>
          <w:sz w:val="18"/>
          <w:szCs w:val="18"/>
        </w:rPr>
        <w:t>DID:</w:t>
      </w:r>
      <w:r w:rsidR="0092129A" w:rsidRPr="006827C7">
        <w:rPr>
          <w:rFonts w:eastAsia="Calibri" w:cs="Times New Roman"/>
          <w:sz w:val="18"/>
          <w:szCs w:val="18"/>
        </w:rPr>
        <w:t xml:space="preserve"> </w:t>
      </w:r>
      <w:proofErr w:type="spellStart"/>
      <w:r w:rsidR="0092129A" w:rsidRPr="006827C7">
        <w:rPr>
          <w:rFonts w:eastAsia="Calibri" w:cs="Times New Roman"/>
          <w:sz w:val="18"/>
          <w:szCs w:val="18"/>
        </w:rPr>
        <w:t>Ouchterlony</w:t>
      </w:r>
      <w:proofErr w:type="spellEnd"/>
      <w:r w:rsidR="0092129A" w:rsidRPr="006827C7">
        <w:rPr>
          <w:rFonts w:eastAsia="Calibri" w:cs="Times New Roman"/>
          <w:sz w:val="18"/>
          <w:szCs w:val="18"/>
        </w:rPr>
        <w:t xml:space="preserve"> Double </w:t>
      </w:r>
      <w:proofErr w:type="spellStart"/>
      <w:r w:rsidR="0092129A" w:rsidRPr="006827C7">
        <w:rPr>
          <w:rFonts w:eastAsia="Calibri" w:cs="Times New Roman"/>
          <w:sz w:val="18"/>
          <w:szCs w:val="18"/>
        </w:rPr>
        <w:t>Immunodifussion</w:t>
      </w:r>
      <w:proofErr w:type="spellEnd"/>
      <w:r w:rsidR="0092129A" w:rsidRPr="006827C7">
        <w:rPr>
          <w:rFonts w:eastAsia="Calibri" w:cs="Times New Roman"/>
          <w:sz w:val="18"/>
          <w:szCs w:val="18"/>
        </w:rPr>
        <w:t xml:space="preserve">; </w:t>
      </w:r>
      <w:r w:rsidR="0092129A" w:rsidRPr="006827C7">
        <w:rPr>
          <w:rFonts w:eastAsia="Calibri" w:cs="Times New Roman"/>
          <w:b/>
          <w:sz w:val="18"/>
          <w:szCs w:val="18"/>
        </w:rPr>
        <w:t>IIF:</w:t>
      </w:r>
      <w:r w:rsidR="0092129A" w:rsidRPr="006827C7">
        <w:rPr>
          <w:rFonts w:eastAsia="Calibri" w:cs="Times New Roman"/>
          <w:sz w:val="18"/>
          <w:szCs w:val="18"/>
        </w:rPr>
        <w:t xml:space="preserve"> Indirect Immunofluorescence; </w:t>
      </w:r>
      <w:r w:rsidR="0092129A" w:rsidRPr="006827C7">
        <w:rPr>
          <w:rFonts w:eastAsia="Calibri" w:cs="Times New Roman"/>
          <w:b/>
          <w:sz w:val="18"/>
          <w:szCs w:val="18"/>
        </w:rPr>
        <w:t>IP:</w:t>
      </w:r>
      <w:r w:rsidR="0092129A" w:rsidRPr="006827C7">
        <w:rPr>
          <w:rFonts w:eastAsia="Calibri" w:cs="Times New Roman"/>
          <w:sz w:val="18"/>
          <w:szCs w:val="18"/>
        </w:rPr>
        <w:t xml:space="preserve"> Immunoprecipitation: </w:t>
      </w:r>
      <w:r w:rsidR="0092129A" w:rsidRPr="006827C7">
        <w:rPr>
          <w:rFonts w:eastAsia="Calibri" w:cs="Times New Roman"/>
          <w:b/>
          <w:sz w:val="18"/>
          <w:szCs w:val="18"/>
        </w:rPr>
        <w:t>DB:</w:t>
      </w:r>
      <w:r w:rsidR="0092129A" w:rsidRPr="006827C7">
        <w:rPr>
          <w:rFonts w:eastAsia="Calibri" w:cs="Times New Roman"/>
          <w:sz w:val="18"/>
          <w:szCs w:val="18"/>
        </w:rPr>
        <w:t xml:space="preserve"> </w:t>
      </w:r>
      <w:proofErr w:type="spellStart"/>
      <w:r w:rsidR="0092129A" w:rsidRPr="006827C7">
        <w:rPr>
          <w:rFonts w:eastAsia="Calibri" w:cs="Times New Roman"/>
          <w:sz w:val="18"/>
          <w:szCs w:val="18"/>
        </w:rPr>
        <w:t>Dotblot</w:t>
      </w:r>
      <w:proofErr w:type="spellEnd"/>
      <w:r w:rsidR="0092129A" w:rsidRPr="006827C7">
        <w:rPr>
          <w:rFonts w:eastAsia="Calibri" w:cs="Times New Roman"/>
          <w:sz w:val="18"/>
          <w:szCs w:val="18"/>
        </w:rPr>
        <w:t xml:space="preserve">; </w:t>
      </w:r>
      <w:r w:rsidR="0092129A" w:rsidRPr="006827C7">
        <w:rPr>
          <w:rFonts w:eastAsia="Calibri" w:cs="Times New Roman"/>
          <w:b/>
          <w:sz w:val="18"/>
          <w:szCs w:val="18"/>
        </w:rPr>
        <w:t>ELISA:</w:t>
      </w:r>
      <w:r w:rsidR="0092129A" w:rsidRPr="006827C7">
        <w:rPr>
          <w:rFonts w:eastAsia="Calibri" w:cs="Times New Roman"/>
          <w:sz w:val="18"/>
          <w:szCs w:val="18"/>
        </w:rPr>
        <w:t xml:space="preserve"> Enzyme-Linked </w:t>
      </w:r>
      <w:proofErr w:type="spellStart"/>
      <w:r w:rsidR="0092129A" w:rsidRPr="006827C7">
        <w:rPr>
          <w:rFonts w:eastAsia="Calibri" w:cs="Times New Roman"/>
          <w:sz w:val="18"/>
          <w:szCs w:val="18"/>
        </w:rPr>
        <w:t>Immunosorbant</w:t>
      </w:r>
      <w:proofErr w:type="spellEnd"/>
      <w:r w:rsidR="0092129A" w:rsidRPr="006827C7">
        <w:rPr>
          <w:rFonts w:eastAsia="Calibri" w:cs="Times New Roman"/>
          <w:sz w:val="18"/>
          <w:szCs w:val="18"/>
        </w:rPr>
        <w:t xml:space="preserve"> Assay; </w:t>
      </w:r>
      <w:r w:rsidR="0092129A" w:rsidRPr="006827C7">
        <w:rPr>
          <w:rFonts w:eastAsia="Calibri" w:cs="Times New Roman"/>
          <w:b/>
          <w:sz w:val="18"/>
          <w:szCs w:val="18"/>
        </w:rPr>
        <w:t>FEI:</w:t>
      </w:r>
      <w:r w:rsidR="0092129A" w:rsidRPr="006827C7">
        <w:rPr>
          <w:rFonts w:eastAsia="Calibri" w:cs="Times New Roman"/>
          <w:sz w:val="18"/>
          <w:szCs w:val="18"/>
        </w:rPr>
        <w:t xml:space="preserve"> Fluorescence Enzyme Immunoassay; </w:t>
      </w:r>
      <w:r w:rsidR="0092129A" w:rsidRPr="006827C7">
        <w:rPr>
          <w:rFonts w:eastAsia="Calibri" w:cs="Times New Roman"/>
          <w:b/>
          <w:sz w:val="18"/>
          <w:szCs w:val="18"/>
        </w:rPr>
        <w:t>MR:</w:t>
      </w:r>
      <w:r w:rsidR="0092129A" w:rsidRPr="006827C7">
        <w:rPr>
          <w:rFonts w:eastAsia="Calibri" w:cs="Times New Roman"/>
          <w:sz w:val="18"/>
          <w:szCs w:val="18"/>
        </w:rPr>
        <w:t xml:space="preserve"> Medical Records; </w:t>
      </w:r>
      <w:r w:rsidR="0092129A" w:rsidRPr="006827C7">
        <w:rPr>
          <w:rFonts w:eastAsia="Calibri" w:cs="Times New Roman"/>
          <w:b/>
          <w:sz w:val="18"/>
          <w:szCs w:val="18"/>
        </w:rPr>
        <w:t>IPB:</w:t>
      </w:r>
      <w:r w:rsidR="0092129A" w:rsidRPr="006827C7">
        <w:rPr>
          <w:rFonts w:eastAsia="Calibri" w:cs="Times New Roman"/>
          <w:sz w:val="18"/>
          <w:szCs w:val="18"/>
        </w:rPr>
        <w:t xml:space="preserve"> Immunoprecipitation-blotting; </w:t>
      </w:r>
      <w:r w:rsidR="0092129A" w:rsidRPr="006827C7">
        <w:rPr>
          <w:rFonts w:eastAsia="Calibri" w:cs="Times New Roman"/>
          <w:b/>
          <w:sz w:val="18"/>
          <w:szCs w:val="18"/>
        </w:rPr>
        <w:t>NR:</w:t>
      </w:r>
      <w:r w:rsidR="0092129A" w:rsidRPr="006827C7">
        <w:rPr>
          <w:rFonts w:eastAsia="Calibri" w:cs="Times New Roman"/>
          <w:sz w:val="18"/>
          <w:szCs w:val="18"/>
        </w:rPr>
        <w:t xml:space="preserve"> No Reported; </w:t>
      </w:r>
      <w:r w:rsidR="0092129A" w:rsidRPr="006827C7">
        <w:rPr>
          <w:rFonts w:eastAsia="Calibri" w:cs="Times New Roman"/>
          <w:b/>
          <w:sz w:val="18"/>
          <w:szCs w:val="18"/>
        </w:rPr>
        <w:t>WB:</w:t>
      </w:r>
      <w:r w:rsidR="0092129A" w:rsidRPr="006827C7">
        <w:rPr>
          <w:rFonts w:eastAsia="Calibri" w:cs="Times New Roman"/>
          <w:sz w:val="18"/>
          <w:szCs w:val="18"/>
        </w:rPr>
        <w:t xml:space="preserve"> Western Blot; </w:t>
      </w:r>
      <w:r w:rsidR="0092129A" w:rsidRPr="006827C7">
        <w:rPr>
          <w:rFonts w:eastAsia="Calibri" w:cs="Times New Roman"/>
          <w:b/>
          <w:sz w:val="18"/>
          <w:szCs w:val="18"/>
        </w:rPr>
        <w:t>LBI:</w:t>
      </w:r>
      <w:r w:rsidR="0092129A" w:rsidRPr="006827C7">
        <w:rPr>
          <w:rFonts w:eastAsia="Calibri" w:cs="Times New Roman"/>
          <w:sz w:val="18"/>
          <w:szCs w:val="18"/>
        </w:rPr>
        <w:t xml:space="preserve"> Laser Bead Immunoassay; </w:t>
      </w:r>
      <w:r w:rsidR="0092129A" w:rsidRPr="006827C7">
        <w:rPr>
          <w:rFonts w:eastAsia="Calibri" w:cs="Times New Roman"/>
          <w:b/>
          <w:sz w:val="18"/>
          <w:szCs w:val="18"/>
        </w:rPr>
        <w:t>IB:</w:t>
      </w:r>
      <w:r w:rsidR="0092129A" w:rsidRPr="006827C7">
        <w:rPr>
          <w:rFonts w:eastAsia="Calibri" w:cs="Times New Roman"/>
          <w:sz w:val="18"/>
          <w:szCs w:val="18"/>
        </w:rPr>
        <w:t xml:space="preserve"> Immunoblot; </w:t>
      </w:r>
      <w:r w:rsidR="0092129A" w:rsidRPr="006827C7">
        <w:rPr>
          <w:rFonts w:eastAsia="Calibri" w:cs="Times New Roman"/>
          <w:b/>
          <w:sz w:val="18"/>
          <w:szCs w:val="18"/>
        </w:rPr>
        <w:t>CI:</w:t>
      </w:r>
      <w:r w:rsidR="0092129A" w:rsidRPr="006827C7">
        <w:rPr>
          <w:rFonts w:eastAsia="Calibri" w:cs="Times New Roman"/>
          <w:sz w:val="18"/>
          <w:szCs w:val="18"/>
        </w:rPr>
        <w:t xml:space="preserve"> </w:t>
      </w:r>
      <w:proofErr w:type="spellStart"/>
      <w:r w:rsidR="0092129A" w:rsidRPr="006827C7">
        <w:rPr>
          <w:rFonts w:eastAsia="Calibri" w:cs="Times New Roman"/>
          <w:sz w:val="18"/>
          <w:szCs w:val="18"/>
        </w:rPr>
        <w:t>Chemiluminiscence</w:t>
      </w:r>
      <w:proofErr w:type="spellEnd"/>
      <w:r w:rsidR="0092129A" w:rsidRPr="006827C7">
        <w:rPr>
          <w:rFonts w:eastAsia="Calibri" w:cs="Times New Roman"/>
          <w:sz w:val="18"/>
          <w:szCs w:val="18"/>
        </w:rPr>
        <w:t xml:space="preserve"> Immunoassay. </w:t>
      </w:r>
      <w:r w:rsidR="00B14B2C" w:rsidRPr="006827C7">
        <w:rPr>
          <w:rFonts w:cs="Times New Roman"/>
          <w:sz w:val="18"/>
          <w:szCs w:val="20"/>
        </w:rPr>
        <w:t xml:space="preserve"> </w:t>
      </w:r>
      <w:bookmarkStart w:id="0" w:name="_Hlk61869274"/>
      <w:r w:rsidR="00F7699C" w:rsidRPr="006827C7">
        <w:rPr>
          <w:rFonts w:eastAsia="Calibri"/>
          <w:sz w:val="18"/>
          <w:szCs w:val="18"/>
          <w:vertAlign w:val="superscript"/>
        </w:rPr>
        <w:t>&amp;</w:t>
      </w:r>
      <w:r w:rsidR="00F7699C" w:rsidRPr="006827C7">
        <w:rPr>
          <w:rFonts w:eastAsia="Calibri"/>
          <w:sz w:val="18"/>
          <w:szCs w:val="18"/>
        </w:rPr>
        <w:t>Non-parametric tests as appropriate; *Asymptotic; **Exact Fisher test.</w:t>
      </w:r>
      <w:r w:rsidR="00F7699C">
        <w:rPr>
          <w:rFonts w:eastAsia="Calibri"/>
          <w:sz w:val="18"/>
          <w:szCs w:val="18"/>
        </w:rPr>
        <w:t xml:space="preserve"> </w:t>
      </w:r>
      <w:r w:rsidR="00F7699C">
        <w:rPr>
          <w:rFonts w:eastAsia="Calibri"/>
          <w:sz w:val="16"/>
          <w:vertAlign w:val="superscript"/>
        </w:rPr>
        <w:t xml:space="preserve"> </w:t>
      </w:r>
    </w:p>
    <w:bookmarkEnd w:id="0"/>
    <w:p w14:paraId="357BE82F" w14:textId="13D0ECB8" w:rsidR="00B14B2C" w:rsidRPr="0092129A" w:rsidRDefault="00B14B2C" w:rsidP="00B14B2C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</w:rPr>
      </w:pPr>
    </w:p>
    <w:p w14:paraId="6D871383" w14:textId="77777777" w:rsidR="00AA1956" w:rsidRPr="003D74FC" w:rsidRDefault="00AA1956">
      <w:pPr>
        <w:rPr>
          <w:rFonts w:ascii="Times New Roman" w:hAnsi="Times New Roman" w:cs="Times New Roman"/>
          <w:sz w:val="18"/>
          <w:szCs w:val="20"/>
        </w:rPr>
      </w:pPr>
    </w:p>
    <w:sectPr w:rsidR="00AA1956" w:rsidRPr="003D74FC" w:rsidSect="007A7065">
      <w:pgSz w:w="20636" w:h="14570" w:orient="landscape" w:code="12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81855"/>
    <w:multiLevelType w:val="hybridMultilevel"/>
    <w:tmpl w:val="DF8E01E6"/>
    <w:lvl w:ilvl="0" w:tplc="75E68C5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B2C"/>
    <w:rsid w:val="00055B0A"/>
    <w:rsid w:val="000D3814"/>
    <w:rsid w:val="00100B2D"/>
    <w:rsid w:val="00117E29"/>
    <w:rsid w:val="00144594"/>
    <w:rsid w:val="00164E13"/>
    <w:rsid w:val="00171C0A"/>
    <w:rsid w:val="001A0E7C"/>
    <w:rsid w:val="001E797B"/>
    <w:rsid w:val="00274821"/>
    <w:rsid w:val="003D74FC"/>
    <w:rsid w:val="004D6663"/>
    <w:rsid w:val="004E2C4E"/>
    <w:rsid w:val="00551F6C"/>
    <w:rsid w:val="005D6ECE"/>
    <w:rsid w:val="005E1CC3"/>
    <w:rsid w:val="00626FFC"/>
    <w:rsid w:val="00640CF2"/>
    <w:rsid w:val="0064558B"/>
    <w:rsid w:val="00651743"/>
    <w:rsid w:val="006827C7"/>
    <w:rsid w:val="00722E5D"/>
    <w:rsid w:val="00734F76"/>
    <w:rsid w:val="00760609"/>
    <w:rsid w:val="007A7065"/>
    <w:rsid w:val="007C2A56"/>
    <w:rsid w:val="00904143"/>
    <w:rsid w:val="0092129A"/>
    <w:rsid w:val="009266B5"/>
    <w:rsid w:val="00A64464"/>
    <w:rsid w:val="00AA1956"/>
    <w:rsid w:val="00AF2E55"/>
    <w:rsid w:val="00B07070"/>
    <w:rsid w:val="00B14B2C"/>
    <w:rsid w:val="00CE7161"/>
    <w:rsid w:val="00D23061"/>
    <w:rsid w:val="00D8082C"/>
    <w:rsid w:val="00DC585B"/>
    <w:rsid w:val="00E65C32"/>
    <w:rsid w:val="00ED79B8"/>
    <w:rsid w:val="00F7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59BE"/>
  <w15:chartTrackingRefBased/>
  <w15:docId w15:val="{B6873746-3DA3-422D-9F84-91F1391CF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99"/>
    <w:rsid w:val="00B14B2C"/>
    <w:pPr>
      <w:spacing w:after="0" w:line="240" w:lineRule="auto"/>
    </w:pPr>
    <w:rPr>
      <w:b/>
      <w:bCs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14B2C"/>
    <w:pPr>
      <w:ind w:left="720"/>
      <w:contextualSpacing/>
    </w:pPr>
  </w:style>
  <w:style w:type="paragraph" w:styleId="NoSpacing">
    <w:name w:val="No Spacing"/>
    <w:uiPriority w:val="99"/>
    <w:unhideWhenUsed/>
    <w:qFormat/>
    <w:rsid w:val="00F7699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43D48-6AF2-445F-9883-E6B65ECCB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guilar</dc:creator>
  <cp:keywords/>
  <dc:description/>
  <cp:lastModifiedBy>Eleanor Masterman</cp:lastModifiedBy>
  <cp:revision>14</cp:revision>
  <dcterms:created xsi:type="dcterms:W3CDTF">2020-11-07T04:25:00Z</dcterms:created>
  <dcterms:modified xsi:type="dcterms:W3CDTF">2021-04-06T14:32:00Z</dcterms:modified>
</cp:coreProperties>
</file>